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F7B29" w14:textId="77777777" w:rsidR="004D0293" w:rsidRPr="00FB5F12" w:rsidRDefault="004D0293" w:rsidP="0050773A">
      <w:pPr>
        <w:spacing w:line="360" w:lineRule="auto"/>
        <w:contextualSpacing/>
        <w:rPr>
          <w:rFonts w:cs="Times New Roman"/>
        </w:rPr>
      </w:pPr>
    </w:p>
    <w:p w14:paraId="1814BAD9" w14:textId="4AB0231D" w:rsidR="004D0293" w:rsidRPr="001F34DA" w:rsidRDefault="00D744DF" w:rsidP="0050773A">
      <w:pPr>
        <w:spacing w:line="360" w:lineRule="auto"/>
        <w:jc w:val="center"/>
        <w:rPr>
          <w:rFonts w:cs="Times New Roman"/>
          <w:b/>
        </w:rPr>
      </w:pPr>
      <w:r w:rsidRPr="001F34DA">
        <w:rPr>
          <w:rFonts w:cs="Times New Roman"/>
          <w:b/>
        </w:rPr>
        <w:t>Supporting Information</w:t>
      </w:r>
    </w:p>
    <w:p w14:paraId="6E50E056" w14:textId="77777777" w:rsidR="004D0293" w:rsidRPr="00FB5F12" w:rsidRDefault="004D0293" w:rsidP="0050773A">
      <w:pPr>
        <w:spacing w:line="360" w:lineRule="auto"/>
        <w:ind w:left="720" w:hanging="720"/>
        <w:contextualSpacing/>
        <w:rPr>
          <w:rFonts w:cs="Times New Roman"/>
        </w:rPr>
      </w:pPr>
    </w:p>
    <w:p w14:paraId="2FBB245A" w14:textId="5DE16B4F" w:rsidR="004D0293" w:rsidRDefault="004D0293" w:rsidP="0050773A">
      <w:pPr>
        <w:pStyle w:val="Appendices"/>
        <w:spacing w:line="360" w:lineRule="auto"/>
      </w:pPr>
      <w:r w:rsidRPr="00FB5F12">
        <w:rPr>
          <w:b/>
        </w:rPr>
        <w:t xml:space="preserve">Appendix </w:t>
      </w:r>
      <w:r w:rsidR="00D744DF">
        <w:rPr>
          <w:b/>
        </w:rPr>
        <w:t>S</w:t>
      </w:r>
      <w:r w:rsidRPr="00FB5F12">
        <w:rPr>
          <w:b/>
        </w:rPr>
        <w:t xml:space="preserve">1 </w:t>
      </w:r>
      <w:r w:rsidRPr="00FB5F12">
        <w:t>Crop raiding over the years</w:t>
      </w:r>
    </w:p>
    <w:p w14:paraId="4DD733B8" w14:textId="77777777" w:rsidR="00A23686" w:rsidRPr="00FB5F12" w:rsidRDefault="00A23686" w:rsidP="0050773A">
      <w:pPr>
        <w:pStyle w:val="Appendices"/>
        <w:spacing w:line="360" w:lineRule="auto"/>
        <w:rPr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10"/>
        <w:gridCol w:w="723"/>
        <w:gridCol w:w="1419"/>
        <w:gridCol w:w="1419"/>
        <w:gridCol w:w="1420"/>
        <w:gridCol w:w="1420"/>
      </w:tblGrid>
      <w:tr w:rsidR="004D0293" w:rsidRPr="00FB5F12" w14:paraId="5AB390D1" w14:textId="77777777" w:rsidTr="00A23686"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396E53C2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Source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589002C1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DF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27C698AE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SS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08DC1AA3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M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7EF6A75E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F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577FBE47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P</w:t>
            </w:r>
          </w:p>
        </w:tc>
      </w:tr>
      <w:tr w:rsidR="004D0293" w:rsidRPr="00FB5F12" w14:paraId="0E0FDA2A" w14:textId="77777777" w:rsidTr="00A23686">
        <w:tc>
          <w:tcPr>
            <w:tcW w:w="1110" w:type="dxa"/>
            <w:tcBorders>
              <w:top w:val="single" w:sz="4" w:space="0" w:color="auto"/>
            </w:tcBorders>
          </w:tcPr>
          <w:p w14:paraId="35C798C3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Crops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453C4DD3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7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35828174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51495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AAD04E6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 xml:space="preserve">7356.4   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0AA1C985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 xml:space="preserve">9.16  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7BBC9E3F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0.000</w:t>
            </w:r>
          </w:p>
        </w:tc>
      </w:tr>
      <w:tr w:rsidR="004D0293" w:rsidRPr="00FB5F12" w14:paraId="249F9D24" w14:textId="77777777" w:rsidTr="003B134D">
        <w:tc>
          <w:tcPr>
            <w:tcW w:w="1110" w:type="dxa"/>
          </w:tcPr>
          <w:p w14:paraId="113139BA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Year</w:t>
            </w:r>
          </w:p>
        </w:tc>
        <w:tc>
          <w:tcPr>
            <w:tcW w:w="723" w:type="dxa"/>
          </w:tcPr>
          <w:p w14:paraId="28805E74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9</w:t>
            </w:r>
          </w:p>
        </w:tc>
        <w:tc>
          <w:tcPr>
            <w:tcW w:w="1419" w:type="dxa"/>
          </w:tcPr>
          <w:p w14:paraId="5FB43F5C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139063</w:t>
            </w:r>
          </w:p>
        </w:tc>
        <w:tc>
          <w:tcPr>
            <w:tcW w:w="1419" w:type="dxa"/>
          </w:tcPr>
          <w:p w14:paraId="20EFA79B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15451.5</w:t>
            </w:r>
          </w:p>
        </w:tc>
        <w:tc>
          <w:tcPr>
            <w:tcW w:w="1420" w:type="dxa"/>
          </w:tcPr>
          <w:p w14:paraId="24FDB077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 xml:space="preserve">19.23  </w:t>
            </w:r>
          </w:p>
        </w:tc>
        <w:tc>
          <w:tcPr>
            <w:tcW w:w="1420" w:type="dxa"/>
          </w:tcPr>
          <w:p w14:paraId="33677FD3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0.000</w:t>
            </w:r>
          </w:p>
        </w:tc>
      </w:tr>
      <w:tr w:rsidR="004D0293" w:rsidRPr="00FB5F12" w14:paraId="7C5CAD0C" w14:textId="77777777" w:rsidTr="00A23686">
        <w:tc>
          <w:tcPr>
            <w:tcW w:w="1110" w:type="dxa"/>
          </w:tcPr>
          <w:p w14:paraId="1A5C3F9A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Error</w:t>
            </w:r>
          </w:p>
        </w:tc>
        <w:tc>
          <w:tcPr>
            <w:tcW w:w="723" w:type="dxa"/>
          </w:tcPr>
          <w:p w14:paraId="6000C265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63</w:t>
            </w:r>
          </w:p>
        </w:tc>
        <w:tc>
          <w:tcPr>
            <w:tcW w:w="1419" w:type="dxa"/>
          </w:tcPr>
          <w:p w14:paraId="182E9986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50613</w:t>
            </w:r>
          </w:p>
        </w:tc>
        <w:tc>
          <w:tcPr>
            <w:tcW w:w="1419" w:type="dxa"/>
          </w:tcPr>
          <w:p w14:paraId="4EC474AF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803.4</w:t>
            </w:r>
          </w:p>
        </w:tc>
        <w:tc>
          <w:tcPr>
            <w:tcW w:w="1420" w:type="dxa"/>
          </w:tcPr>
          <w:p w14:paraId="61BD3098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1420" w:type="dxa"/>
          </w:tcPr>
          <w:p w14:paraId="31FE1AF3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</w:p>
        </w:tc>
      </w:tr>
      <w:tr w:rsidR="004D0293" w:rsidRPr="00FB5F12" w14:paraId="54BBE714" w14:textId="77777777" w:rsidTr="00A23686">
        <w:tc>
          <w:tcPr>
            <w:tcW w:w="1110" w:type="dxa"/>
            <w:tcBorders>
              <w:bottom w:val="single" w:sz="4" w:space="0" w:color="auto"/>
            </w:tcBorders>
          </w:tcPr>
          <w:p w14:paraId="0A679E39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Total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442DA3BC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79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25EF3186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241171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644BAD6E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4649474D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044135DC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</w:p>
        </w:tc>
      </w:tr>
      <w:tr w:rsidR="004D0293" w:rsidRPr="00FB5F12" w14:paraId="02F5163D" w14:textId="77777777" w:rsidTr="00A23686">
        <w:tc>
          <w:tcPr>
            <w:tcW w:w="1110" w:type="dxa"/>
            <w:tcBorders>
              <w:top w:val="single" w:sz="4" w:space="0" w:color="auto"/>
            </w:tcBorders>
          </w:tcPr>
          <w:p w14:paraId="479CBFE9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637B18B9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04704B33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 xml:space="preserve">S = 28.34 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3019CC5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 xml:space="preserve">R-Sq = 79.01% 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4FE82914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R-Sq(adj) = 73.68%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187CB33E" w14:textId="77777777" w:rsidR="004D0293" w:rsidRPr="00FB5F12" w:rsidRDefault="004D0293" w:rsidP="0050773A">
            <w:pPr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</w:p>
        </w:tc>
      </w:tr>
    </w:tbl>
    <w:p w14:paraId="0F62C4EE" w14:textId="381C8897" w:rsidR="004D0293" w:rsidRPr="00FB5F12" w:rsidRDefault="004D0293" w:rsidP="0050773A">
      <w:pPr>
        <w:widowControl w:val="0"/>
        <w:autoSpaceDE w:val="0"/>
        <w:autoSpaceDN w:val="0"/>
        <w:adjustRightInd w:val="0"/>
        <w:spacing w:line="360" w:lineRule="auto"/>
        <w:contextualSpacing/>
        <w:rPr>
          <w:rFonts w:cs="Times New Roman"/>
        </w:rPr>
      </w:pPr>
      <w:r w:rsidRPr="00FB5F12">
        <w:rPr>
          <w:rFonts w:cs="Times New Roman"/>
        </w:rPr>
        <w:t xml:space="preserve">**. </w:t>
      </w:r>
      <w:r w:rsidR="00E03480">
        <w:rPr>
          <w:rFonts w:cs="Times New Roman"/>
        </w:rPr>
        <w:t>S</w:t>
      </w:r>
      <w:r w:rsidRPr="00FB5F12">
        <w:rPr>
          <w:rFonts w:cs="Times New Roman"/>
        </w:rPr>
        <w:t>ignificant at the 0.05 level.</w:t>
      </w:r>
    </w:p>
    <w:p w14:paraId="5B299CBA" w14:textId="77777777" w:rsidR="004D0293" w:rsidRPr="00FB5F12" w:rsidRDefault="004D0293" w:rsidP="0050773A">
      <w:pPr>
        <w:widowControl w:val="0"/>
        <w:autoSpaceDE w:val="0"/>
        <w:autoSpaceDN w:val="0"/>
        <w:adjustRightInd w:val="0"/>
        <w:spacing w:line="360" w:lineRule="auto"/>
        <w:contextualSpacing/>
        <w:rPr>
          <w:rFonts w:cs="Times New Roman"/>
          <w:b/>
        </w:rPr>
      </w:pPr>
    </w:p>
    <w:p w14:paraId="666E7A3D" w14:textId="2BDE8F9D" w:rsidR="004D0293" w:rsidRPr="00FB5F12" w:rsidRDefault="004D0293" w:rsidP="0050773A">
      <w:pPr>
        <w:pStyle w:val="Appendices"/>
        <w:spacing w:line="360" w:lineRule="auto"/>
      </w:pPr>
      <w:r w:rsidRPr="00FB5F12">
        <w:rPr>
          <w:b/>
        </w:rPr>
        <w:t xml:space="preserve">Appendix </w:t>
      </w:r>
      <w:r w:rsidR="00D744DF">
        <w:rPr>
          <w:b/>
        </w:rPr>
        <w:t>S</w:t>
      </w:r>
      <w:r w:rsidRPr="00FB5F12">
        <w:rPr>
          <w:b/>
        </w:rPr>
        <w:t xml:space="preserve">2 </w:t>
      </w:r>
      <w:r w:rsidRPr="00FB5F12">
        <w:t xml:space="preserve">Influence of crop diversity on </w:t>
      </w:r>
      <w:r w:rsidR="00450188" w:rsidRPr="00FB5F12">
        <w:t>f</w:t>
      </w:r>
      <w:r w:rsidR="00450188">
        <w:t>iel</w:t>
      </w:r>
      <w:r w:rsidR="00450188" w:rsidRPr="00FB5F12">
        <w:t>ds</w:t>
      </w:r>
      <w:r w:rsidRPr="00FB5F12">
        <w:t>’ vulnerability to crop raiding</w:t>
      </w:r>
    </w:p>
    <w:p w14:paraId="37545ADD" w14:textId="77777777" w:rsidR="004D0293" w:rsidRPr="00FB5F12" w:rsidRDefault="004D0293" w:rsidP="0050773A">
      <w:pPr>
        <w:pStyle w:val="Appendices"/>
        <w:spacing w:line="360" w:lineRule="auto"/>
      </w:pPr>
    </w:p>
    <w:tbl>
      <w:tblPr>
        <w:tblW w:w="7655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6"/>
        <w:gridCol w:w="1708"/>
        <w:gridCol w:w="2835"/>
        <w:gridCol w:w="1276"/>
      </w:tblGrid>
      <w:tr w:rsidR="004D0293" w:rsidRPr="00FB5F12" w14:paraId="79739B33" w14:textId="77777777" w:rsidTr="00A23686">
        <w:trPr>
          <w:cantSplit/>
        </w:trPr>
        <w:tc>
          <w:tcPr>
            <w:tcW w:w="3544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3A2EAEEC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2BF95706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Number of crops Planted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178C3901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Field RV</w:t>
            </w:r>
          </w:p>
        </w:tc>
      </w:tr>
      <w:tr w:rsidR="004D0293" w:rsidRPr="00FB5F12" w14:paraId="049485E4" w14:textId="77777777" w:rsidTr="00A23686">
        <w:trPr>
          <w:cantSplit/>
        </w:trPr>
        <w:tc>
          <w:tcPr>
            <w:tcW w:w="1836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315EA70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Number of crops Planted</w:t>
            </w:r>
          </w:p>
        </w:tc>
        <w:tc>
          <w:tcPr>
            <w:tcW w:w="170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ACFAEB7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Pearson Correlation</w:t>
            </w:r>
          </w:p>
        </w:tc>
        <w:tc>
          <w:tcPr>
            <w:tcW w:w="2835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E8F20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1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5A6FF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-.680</w:t>
            </w:r>
            <w:r w:rsidRPr="00FB5F12">
              <w:rPr>
                <w:rFonts w:cs="Times New Roman"/>
                <w:vertAlign w:val="superscript"/>
              </w:rPr>
              <w:t>**</w:t>
            </w:r>
          </w:p>
        </w:tc>
      </w:tr>
      <w:tr w:rsidR="004D0293" w:rsidRPr="00FB5F12" w14:paraId="03283C7C" w14:textId="77777777" w:rsidTr="00A23686">
        <w:trPr>
          <w:cantSplit/>
        </w:trPr>
        <w:tc>
          <w:tcPr>
            <w:tcW w:w="18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13BF7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65F26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Sig. (2-taile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D2EA4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30A8B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.000</w:t>
            </w:r>
          </w:p>
        </w:tc>
      </w:tr>
      <w:tr w:rsidR="004D0293" w:rsidRPr="00FB5F12" w14:paraId="21B736DA" w14:textId="77777777" w:rsidTr="00A23686">
        <w:trPr>
          <w:cantSplit/>
        </w:trPr>
        <w:tc>
          <w:tcPr>
            <w:tcW w:w="18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50730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18161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D0E8D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1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4066C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1346</w:t>
            </w:r>
          </w:p>
        </w:tc>
      </w:tr>
      <w:tr w:rsidR="004D0293" w:rsidRPr="00FB5F12" w14:paraId="09231CE1" w14:textId="77777777" w:rsidTr="00A23686">
        <w:trPr>
          <w:cantSplit/>
        </w:trPr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005F7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Field RV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1941F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Pearson Correl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C365C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-.680</w:t>
            </w:r>
            <w:r w:rsidRPr="00FB5F12">
              <w:rPr>
                <w:rFonts w:cs="Times New Roman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E6419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1</w:t>
            </w:r>
          </w:p>
        </w:tc>
      </w:tr>
      <w:tr w:rsidR="004D0293" w:rsidRPr="00FB5F12" w14:paraId="735EB6FA" w14:textId="77777777" w:rsidTr="00A23686">
        <w:trPr>
          <w:cantSplit/>
        </w:trPr>
        <w:tc>
          <w:tcPr>
            <w:tcW w:w="18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798B7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A6810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Sig. (2-taile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727DF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16BBA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</w:p>
        </w:tc>
      </w:tr>
      <w:tr w:rsidR="004D0293" w:rsidRPr="00FB5F12" w14:paraId="5121F39C" w14:textId="77777777" w:rsidTr="00A23686">
        <w:trPr>
          <w:cantSplit/>
        </w:trPr>
        <w:tc>
          <w:tcPr>
            <w:tcW w:w="1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9E9121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325FA7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8C5A24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13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6AF410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1346</w:t>
            </w:r>
          </w:p>
        </w:tc>
      </w:tr>
      <w:tr w:rsidR="004D0293" w:rsidRPr="00FB5F12" w14:paraId="6BB1B0B4" w14:textId="77777777" w:rsidTr="00A23686">
        <w:trPr>
          <w:cantSplit/>
        </w:trPr>
        <w:tc>
          <w:tcPr>
            <w:tcW w:w="76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6F37527" w14:textId="77777777" w:rsidR="004D0293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**. Correlation is significant at the 0.01 level (2-tailed).</w:t>
            </w:r>
          </w:p>
          <w:p w14:paraId="3FB85FDB" w14:textId="77777777" w:rsidR="00863491" w:rsidRDefault="00863491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</w:p>
          <w:p w14:paraId="465A2EFD" w14:textId="77777777" w:rsidR="00863491" w:rsidRDefault="00863491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</w:p>
          <w:p w14:paraId="29088426" w14:textId="77777777" w:rsidR="00863491" w:rsidRDefault="00863491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</w:p>
          <w:p w14:paraId="298EA954" w14:textId="77777777" w:rsidR="00863491" w:rsidRDefault="00863491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</w:p>
          <w:p w14:paraId="435B65C4" w14:textId="77777777" w:rsidR="00863491" w:rsidRDefault="00863491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</w:p>
          <w:p w14:paraId="76F4A53B" w14:textId="77777777" w:rsidR="00863491" w:rsidRDefault="00863491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</w:p>
          <w:p w14:paraId="4EFBE5ED" w14:textId="77777777" w:rsidR="00863491" w:rsidRDefault="00863491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ind w:left="60" w:right="60"/>
              <w:contextualSpacing/>
              <w:rPr>
                <w:rFonts w:cs="Times New Roman"/>
              </w:rPr>
            </w:pPr>
          </w:p>
          <w:p w14:paraId="1E8B93CC" w14:textId="30B09ADA" w:rsidR="00863491" w:rsidRPr="00FB5F12" w:rsidRDefault="00863491" w:rsidP="00863491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contextualSpacing/>
              <w:rPr>
                <w:rFonts w:cs="Times New Roman"/>
              </w:rPr>
            </w:pPr>
          </w:p>
        </w:tc>
      </w:tr>
    </w:tbl>
    <w:p w14:paraId="73CA8CB5" w14:textId="0FE4D56B" w:rsidR="004D0293" w:rsidRPr="00FB5F12" w:rsidRDefault="004D0293" w:rsidP="0050773A">
      <w:pPr>
        <w:pStyle w:val="Appendices"/>
        <w:spacing w:line="360" w:lineRule="auto"/>
        <w:rPr>
          <w:b/>
        </w:rPr>
      </w:pPr>
      <w:bookmarkStart w:id="0" w:name="IDX281"/>
      <w:bookmarkEnd w:id="0"/>
      <w:r w:rsidRPr="00FB5F12">
        <w:rPr>
          <w:b/>
        </w:rPr>
        <w:lastRenderedPageBreak/>
        <w:t xml:space="preserve">Appendix </w:t>
      </w:r>
      <w:r w:rsidR="00D744DF">
        <w:rPr>
          <w:b/>
        </w:rPr>
        <w:t>S</w:t>
      </w:r>
      <w:r w:rsidRPr="00FB5F12">
        <w:rPr>
          <w:b/>
        </w:rPr>
        <w:t xml:space="preserve">3 </w:t>
      </w:r>
      <w:r w:rsidRPr="00FB5F12">
        <w:t>Correlation procedure between crop available, crop damaged, and IR</w:t>
      </w:r>
      <w:r w:rsidRPr="00FB5F12">
        <w:rPr>
          <w:b/>
        </w:rPr>
        <w:t xml:space="preserve"> </w:t>
      </w:r>
    </w:p>
    <w:p w14:paraId="3C84E58E" w14:textId="77777777" w:rsidR="004D0293" w:rsidRPr="00FB5F12" w:rsidRDefault="004D0293" w:rsidP="0050773A">
      <w:pPr>
        <w:adjustRightInd w:val="0"/>
        <w:spacing w:line="360" w:lineRule="auto"/>
        <w:contextualSpacing/>
        <w:rPr>
          <w:rFonts w:cs="Times New Roman"/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42"/>
        <w:gridCol w:w="313"/>
        <w:gridCol w:w="1397"/>
        <w:gridCol w:w="137"/>
        <w:gridCol w:w="1547"/>
        <w:gridCol w:w="910"/>
      </w:tblGrid>
      <w:tr w:rsidR="004D0293" w:rsidRPr="00FB5F12" w14:paraId="00CF93EF" w14:textId="77777777" w:rsidTr="00A23686">
        <w:trPr>
          <w:cantSplit/>
          <w:tblHeader/>
          <w:jc w:val="center"/>
        </w:trPr>
        <w:tc>
          <w:tcPr>
            <w:tcW w:w="7446" w:type="dxa"/>
            <w:gridSpan w:val="6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1673E58" w14:textId="77777777" w:rsidR="004D0293" w:rsidRPr="00FB5F12" w:rsidRDefault="004D0293" w:rsidP="0050773A">
            <w:pPr>
              <w:spacing w:line="360" w:lineRule="auto"/>
              <w:contextualSpacing/>
              <w:rPr>
                <w:rFonts w:cs="Times New Roman"/>
              </w:rPr>
            </w:pPr>
            <w:bookmarkStart w:id="1" w:name="IDX282"/>
            <w:bookmarkEnd w:id="1"/>
            <w:r w:rsidRPr="00FB5F12">
              <w:rPr>
                <w:rFonts w:cs="Times New Roman"/>
              </w:rPr>
              <w:t>Pearson Correlation Coefficients</w:t>
            </w:r>
            <w:r w:rsidRPr="00FB5F12">
              <w:rPr>
                <w:rFonts w:cs="Times New Roman"/>
              </w:rPr>
              <w:br/>
              <w:t>Prob &gt; |r| under H0: Rho=0</w:t>
            </w:r>
            <w:r w:rsidRPr="00FB5F12">
              <w:rPr>
                <w:rFonts w:cs="Times New Roman"/>
              </w:rPr>
              <w:br/>
              <w:t>Number of Observations</w:t>
            </w:r>
          </w:p>
        </w:tc>
      </w:tr>
      <w:tr w:rsidR="004D0293" w:rsidRPr="00FB5F12" w14:paraId="4EDFC4D7" w14:textId="77777777" w:rsidTr="00A23686">
        <w:trPr>
          <w:cantSplit/>
          <w:tblHeader/>
          <w:jc w:val="center"/>
        </w:trPr>
        <w:tc>
          <w:tcPr>
            <w:tcW w:w="314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66AE2C2" w14:textId="77777777" w:rsidR="004D0293" w:rsidRPr="00FB5F12" w:rsidRDefault="004D0293" w:rsidP="0050773A">
            <w:pPr>
              <w:spacing w:line="360" w:lineRule="auto"/>
              <w:contextualSpacing/>
              <w:rPr>
                <w:rFonts w:cs="Times New Roman"/>
              </w:rPr>
            </w:pPr>
          </w:p>
        </w:tc>
        <w:tc>
          <w:tcPr>
            <w:tcW w:w="1710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D8A0964" w14:textId="5595B6ED" w:rsidR="004D0293" w:rsidRPr="00FB5F12" w:rsidRDefault="003D4039" w:rsidP="0050773A">
            <w:pPr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Crop available</w:t>
            </w:r>
          </w:p>
        </w:tc>
        <w:tc>
          <w:tcPr>
            <w:tcW w:w="1684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3970942" w14:textId="31432C47" w:rsidR="004D0293" w:rsidRPr="00FB5F12" w:rsidRDefault="003D4039" w:rsidP="0050773A">
            <w:pPr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Crop damaged</w:t>
            </w:r>
          </w:p>
        </w:tc>
        <w:tc>
          <w:tcPr>
            <w:tcW w:w="9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44B1135" w14:textId="399FCE3B" w:rsidR="004D0293" w:rsidRPr="00FB5F12" w:rsidRDefault="00A23686" w:rsidP="0050773A">
            <w:pPr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IR</w:t>
            </w:r>
          </w:p>
        </w:tc>
      </w:tr>
      <w:tr w:rsidR="004D0293" w:rsidRPr="00FB5F12" w14:paraId="1241E91D" w14:textId="77777777" w:rsidTr="00A23686">
        <w:trPr>
          <w:cantSplit/>
          <w:jc w:val="center"/>
        </w:trPr>
        <w:tc>
          <w:tcPr>
            <w:tcW w:w="3455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98F5AD9" w14:textId="0DC320AD" w:rsidR="004D0293" w:rsidRPr="00FB5F12" w:rsidRDefault="003D4039" w:rsidP="0050773A">
            <w:pPr>
              <w:spacing w:line="360" w:lineRule="auto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 w:rsidRPr="00FB5F12">
              <w:rPr>
                <w:rFonts w:cs="Times New Roman"/>
              </w:rPr>
              <w:t>rop available</w:t>
            </w:r>
          </w:p>
        </w:tc>
        <w:tc>
          <w:tcPr>
            <w:tcW w:w="1534" w:type="dxa"/>
            <w:gridSpan w:val="2"/>
            <w:tcBorders>
              <w:top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B9D2282" w14:textId="77777777" w:rsidR="004D0293" w:rsidRPr="00FB5F12" w:rsidRDefault="004D0293" w:rsidP="0050773A">
            <w:pPr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1.00000</w:t>
            </w:r>
            <w:r w:rsidRPr="00FB5F12">
              <w:rPr>
                <w:rFonts w:cs="Times New Roman"/>
              </w:rPr>
              <w:br/>
            </w:r>
            <w:r w:rsidRPr="00FB5F12">
              <w:rPr>
                <w:rFonts w:cs="Times New Roman"/>
              </w:rPr>
              <w:br/>
              <w:t>819</w:t>
            </w:r>
          </w:p>
        </w:tc>
        <w:tc>
          <w:tcPr>
            <w:tcW w:w="1547" w:type="dxa"/>
            <w:tcBorders>
              <w:top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6418974" w14:textId="77777777" w:rsidR="004D0293" w:rsidRPr="00FB5F12" w:rsidRDefault="004D0293" w:rsidP="0050773A">
            <w:pPr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0.72769</w:t>
            </w:r>
            <w:r w:rsidRPr="00FB5F12">
              <w:rPr>
                <w:rFonts w:cs="Times New Roman"/>
              </w:rPr>
              <w:br/>
              <w:t>&lt;.0001</w:t>
            </w:r>
            <w:r w:rsidRPr="00FB5F12">
              <w:rPr>
                <w:rFonts w:cs="Times New Roman"/>
              </w:rPr>
              <w:br/>
              <w:t>812</w:t>
            </w:r>
          </w:p>
        </w:tc>
        <w:tc>
          <w:tcPr>
            <w:tcW w:w="910" w:type="dxa"/>
            <w:tcBorders>
              <w:top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B42F1C5" w14:textId="77777777" w:rsidR="004D0293" w:rsidRPr="00FB5F12" w:rsidRDefault="004D0293" w:rsidP="0050773A">
            <w:pPr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0.01696</w:t>
            </w:r>
            <w:r w:rsidRPr="00FB5F12">
              <w:rPr>
                <w:rFonts w:cs="Times New Roman"/>
              </w:rPr>
              <w:br/>
              <w:t>0.6338</w:t>
            </w:r>
            <w:r w:rsidRPr="00FB5F12">
              <w:rPr>
                <w:rFonts w:cs="Times New Roman"/>
              </w:rPr>
              <w:br/>
              <w:t>792</w:t>
            </w:r>
          </w:p>
        </w:tc>
      </w:tr>
      <w:tr w:rsidR="004D0293" w:rsidRPr="00FB5F12" w14:paraId="531CB167" w14:textId="77777777" w:rsidTr="00A23686">
        <w:trPr>
          <w:cantSplit/>
          <w:jc w:val="center"/>
        </w:trPr>
        <w:tc>
          <w:tcPr>
            <w:tcW w:w="3455" w:type="dxa"/>
            <w:gridSpan w:val="2"/>
            <w:tcBorders>
              <w:top w:val="nil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598A926" w14:textId="34B6BB61" w:rsidR="004D0293" w:rsidRPr="00FB5F12" w:rsidRDefault="003D4039" w:rsidP="0050773A">
            <w:pPr>
              <w:spacing w:line="360" w:lineRule="auto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  <w:r w:rsidRPr="00FB5F12">
              <w:rPr>
                <w:rFonts w:cs="Times New Roman"/>
              </w:rPr>
              <w:t>rop damaged</w:t>
            </w:r>
          </w:p>
        </w:tc>
        <w:tc>
          <w:tcPr>
            <w:tcW w:w="1534" w:type="dxa"/>
            <w:gridSpan w:val="2"/>
            <w:tcBorders>
              <w:top w:val="nil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C9DBF57" w14:textId="77777777" w:rsidR="004D0293" w:rsidRPr="00FB5F12" w:rsidRDefault="004D0293" w:rsidP="0050773A">
            <w:pPr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0.72769</w:t>
            </w:r>
            <w:r w:rsidRPr="00FB5F12">
              <w:rPr>
                <w:rFonts w:cs="Times New Roman"/>
              </w:rPr>
              <w:br/>
              <w:t>&lt;.0001</w:t>
            </w:r>
            <w:r w:rsidRPr="00FB5F12">
              <w:rPr>
                <w:rFonts w:cs="Times New Roman"/>
              </w:rPr>
              <w:br/>
              <w:t>812</w:t>
            </w:r>
          </w:p>
        </w:tc>
        <w:tc>
          <w:tcPr>
            <w:tcW w:w="1547" w:type="dxa"/>
            <w:tcBorders>
              <w:top w:val="nil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AC250B5" w14:textId="77777777" w:rsidR="004D0293" w:rsidRPr="00FB5F12" w:rsidRDefault="004D0293" w:rsidP="0050773A">
            <w:pPr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1.00000</w:t>
            </w:r>
            <w:r w:rsidRPr="00FB5F12">
              <w:rPr>
                <w:rFonts w:cs="Times New Roman"/>
              </w:rPr>
              <w:br/>
            </w:r>
            <w:r w:rsidRPr="00FB5F12">
              <w:rPr>
                <w:rFonts w:cs="Times New Roman"/>
              </w:rPr>
              <w:br/>
              <w:t>812</w:t>
            </w:r>
          </w:p>
        </w:tc>
        <w:tc>
          <w:tcPr>
            <w:tcW w:w="910" w:type="dxa"/>
            <w:tcBorders>
              <w:top w:val="nil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B9F235E" w14:textId="77777777" w:rsidR="004D0293" w:rsidRPr="00FB5F12" w:rsidRDefault="004D0293" w:rsidP="0050773A">
            <w:pPr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0.38711</w:t>
            </w:r>
            <w:r w:rsidRPr="00FB5F12">
              <w:rPr>
                <w:rFonts w:cs="Times New Roman"/>
              </w:rPr>
              <w:br/>
              <w:t>&lt;.0001</w:t>
            </w:r>
            <w:r w:rsidRPr="00FB5F12">
              <w:rPr>
                <w:rFonts w:cs="Times New Roman"/>
              </w:rPr>
              <w:br/>
              <w:t>792</w:t>
            </w:r>
          </w:p>
        </w:tc>
      </w:tr>
      <w:tr w:rsidR="004D0293" w:rsidRPr="00FB5F12" w14:paraId="73425BF5" w14:textId="77777777" w:rsidTr="00A23686">
        <w:trPr>
          <w:cantSplit/>
          <w:jc w:val="center"/>
        </w:trPr>
        <w:tc>
          <w:tcPr>
            <w:tcW w:w="3455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ECE97C2" w14:textId="77777777" w:rsidR="004D0293" w:rsidRPr="00FB5F12" w:rsidRDefault="004D0293" w:rsidP="0050773A">
            <w:pPr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IR</w:t>
            </w:r>
          </w:p>
        </w:tc>
        <w:tc>
          <w:tcPr>
            <w:tcW w:w="1534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6A0B110" w14:textId="77777777" w:rsidR="004D0293" w:rsidRPr="00FB5F12" w:rsidRDefault="004D0293" w:rsidP="0050773A">
            <w:pPr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0.01696</w:t>
            </w:r>
            <w:r w:rsidRPr="00FB5F12">
              <w:rPr>
                <w:rFonts w:cs="Times New Roman"/>
              </w:rPr>
              <w:br/>
              <w:t>0.6338</w:t>
            </w:r>
            <w:r w:rsidRPr="00FB5F12">
              <w:rPr>
                <w:rFonts w:cs="Times New Roman"/>
              </w:rPr>
              <w:br/>
              <w:t>792</w:t>
            </w:r>
          </w:p>
        </w:tc>
        <w:tc>
          <w:tcPr>
            <w:tcW w:w="154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DB58681" w14:textId="77777777" w:rsidR="004D0293" w:rsidRPr="00FB5F12" w:rsidRDefault="004D0293" w:rsidP="0050773A">
            <w:pPr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0.38711</w:t>
            </w:r>
            <w:r w:rsidRPr="00FB5F12">
              <w:rPr>
                <w:rFonts w:cs="Times New Roman"/>
              </w:rPr>
              <w:br/>
              <w:t>&lt;.0001</w:t>
            </w:r>
            <w:r w:rsidRPr="00FB5F12">
              <w:rPr>
                <w:rFonts w:cs="Times New Roman"/>
              </w:rPr>
              <w:br/>
              <w:t>792</w:t>
            </w:r>
          </w:p>
        </w:tc>
        <w:tc>
          <w:tcPr>
            <w:tcW w:w="9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7F5FEF2" w14:textId="77777777" w:rsidR="004D0293" w:rsidRPr="00FB5F12" w:rsidRDefault="004D0293" w:rsidP="0050773A">
            <w:pPr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cs="Times New Roman"/>
              </w:rPr>
              <w:t>1.00000</w:t>
            </w:r>
            <w:r w:rsidRPr="00FB5F12">
              <w:rPr>
                <w:rFonts w:cs="Times New Roman"/>
              </w:rPr>
              <w:br/>
            </w:r>
            <w:r w:rsidRPr="00FB5F12">
              <w:rPr>
                <w:rFonts w:cs="Times New Roman"/>
              </w:rPr>
              <w:br/>
              <w:t>793</w:t>
            </w:r>
          </w:p>
        </w:tc>
      </w:tr>
    </w:tbl>
    <w:p w14:paraId="53CEC23C" w14:textId="77777777" w:rsidR="004D0293" w:rsidRPr="00FB5F12" w:rsidRDefault="004D0293" w:rsidP="0050773A">
      <w:pPr>
        <w:widowControl w:val="0"/>
        <w:autoSpaceDE w:val="0"/>
        <w:autoSpaceDN w:val="0"/>
        <w:adjustRightInd w:val="0"/>
        <w:spacing w:line="360" w:lineRule="auto"/>
        <w:contextualSpacing/>
        <w:rPr>
          <w:rFonts w:cs="Times New Roman"/>
        </w:rPr>
      </w:pPr>
    </w:p>
    <w:p w14:paraId="583EC868" w14:textId="4929E901" w:rsidR="00A720AE" w:rsidRDefault="00A720AE" w:rsidP="0050773A">
      <w:pPr>
        <w:pStyle w:val="Appendices"/>
        <w:spacing w:line="360" w:lineRule="auto"/>
        <w:rPr>
          <w:b/>
        </w:rPr>
      </w:pPr>
    </w:p>
    <w:p w14:paraId="0AD96500" w14:textId="77777777" w:rsidR="00450188" w:rsidRDefault="00450188" w:rsidP="0050773A">
      <w:pPr>
        <w:spacing w:after="160" w:line="360" w:lineRule="auto"/>
        <w:jc w:val="left"/>
        <w:rPr>
          <w:rFonts w:cs="Times New Roman"/>
          <w:b/>
        </w:rPr>
      </w:pPr>
      <w:r>
        <w:rPr>
          <w:b/>
        </w:rPr>
        <w:br w:type="page"/>
      </w:r>
    </w:p>
    <w:p w14:paraId="67DCB143" w14:textId="143852AE" w:rsidR="004E41E3" w:rsidRDefault="004E41E3" w:rsidP="0050773A">
      <w:pPr>
        <w:pStyle w:val="Appendices"/>
        <w:spacing w:line="360" w:lineRule="auto"/>
        <w:rPr>
          <w:b/>
        </w:rPr>
      </w:pPr>
      <w:r>
        <w:rPr>
          <w:b/>
        </w:rPr>
        <w:lastRenderedPageBreak/>
        <w:t>Appendix S4</w:t>
      </w:r>
      <w:r w:rsidR="004D57C4">
        <w:rPr>
          <w:b/>
        </w:rPr>
        <w:t xml:space="preserve"> </w:t>
      </w:r>
      <w:r w:rsidR="004D57C4" w:rsidRPr="002B097C">
        <w:t xml:space="preserve">The number of elephant crop raiding incidents in different villages in </w:t>
      </w:r>
      <w:r w:rsidR="004D57C4">
        <w:t>the e</w:t>
      </w:r>
      <w:r w:rsidR="004D57C4" w:rsidRPr="002B097C">
        <w:t>astern Okavango Panhandle in 2008 (a) and 2018 (b). The sizes of the green</w:t>
      </w:r>
      <w:r w:rsidR="004D57C4">
        <w:t>-</w:t>
      </w:r>
      <w:r w:rsidR="004D57C4" w:rsidRPr="002B097C">
        <w:t xml:space="preserve">filled circles indicate the differences in the number of crop raiding incidents in different villages within one particular year. </w:t>
      </w:r>
    </w:p>
    <w:p w14:paraId="30BA8C0E" w14:textId="1B160C72" w:rsidR="00450188" w:rsidRDefault="00ED6281" w:rsidP="0050773A">
      <w:pPr>
        <w:pStyle w:val="Appendices"/>
        <w:spacing w:line="360" w:lineRule="auto"/>
        <w:rPr>
          <w:b/>
        </w:rPr>
      </w:pPr>
      <w:r>
        <w:rPr>
          <w:noProof/>
          <w:color w:val="000000"/>
          <w:lang w:val="en-ZA" w:eastAsia="en-ZA"/>
        </w:rPr>
        <w:drawing>
          <wp:inline distT="0" distB="0" distL="0" distR="0" wp14:anchorId="37E83633" wp14:editId="57F59752">
            <wp:extent cx="5518308" cy="748792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6072" cy="75120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C93507" w14:textId="77777777" w:rsidR="00450188" w:rsidRDefault="00450188" w:rsidP="0050773A">
      <w:pPr>
        <w:pStyle w:val="Appendices"/>
        <w:spacing w:line="360" w:lineRule="auto"/>
        <w:rPr>
          <w:b/>
        </w:rPr>
      </w:pPr>
    </w:p>
    <w:p w14:paraId="5FA2F2E8" w14:textId="77777777" w:rsidR="00FF4882" w:rsidRDefault="00FF4882" w:rsidP="0050773A">
      <w:pPr>
        <w:spacing w:after="160" w:line="360" w:lineRule="auto"/>
        <w:jc w:val="left"/>
        <w:rPr>
          <w:rFonts w:cs="Times New Roman"/>
          <w:b/>
        </w:rPr>
      </w:pPr>
      <w:r>
        <w:rPr>
          <w:b/>
        </w:rPr>
        <w:br w:type="page"/>
      </w:r>
    </w:p>
    <w:p w14:paraId="3DFE57EE" w14:textId="29A8DBBC" w:rsidR="004D0293" w:rsidRPr="00FB5F12" w:rsidRDefault="004D0293" w:rsidP="0050773A">
      <w:pPr>
        <w:pStyle w:val="Appendices"/>
        <w:spacing w:line="360" w:lineRule="auto"/>
      </w:pPr>
      <w:r w:rsidRPr="00FB5F12">
        <w:rPr>
          <w:b/>
        </w:rPr>
        <w:lastRenderedPageBreak/>
        <w:t xml:space="preserve">Appendix </w:t>
      </w:r>
      <w:r w:rsidR="003D4039">
        <w:rPr>
          <w:b/>
        </w:rPr>
        <w:t>S</w:t>
      </w:r>
      <w:r w:rsidR="00FF4882">
        <w:rPr>
          <w:b/>
        </w:rPr>
        <w:t>5</w:t>
      </w:r>
      <w:r w:rsidR="00863491">
        <w:rPr>
          <w:b/>
        </w:rPr>
        <w:t xml:space="preserve"> </w:t>
      </w:r>
      <w:r w:rsidRPr="00FB5F12">
        <w:t>The GLM procedure, dependent variable: crop damaged</w:t>
      </w:r>
    </w:p>
    <w:p w14:paraId="61802106" w14:textId="77777777" w:rsidR="004D0293" w:rsidRPr="00A720AE" w:rsidRDefault="004D0293" w:rsidP="0050773A">
      <w:pPr>
        <w:pStyle w:val="Appendices"/>
        <w:spacing w:line="360" w:lineRule="auto"/>
      </w:pPr>
    </w:p>
    <w:tbl>
      <w:tblPr>
        <w:tblW w:w="0" w:type="auto"/>
        <w:jc w:val="center"/>
        <w:tblBorders>
          <w:top w:val="single" w:sz="6" w:space="0" w:color="000000"/>
          <w:bottom w:val="single" w:sz="6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75"/>
        <w:gridCol w:w="781"/>
        <w:gridCol w:w="1897"/>
        <w:gridCol w:w="1576"/>
        <w:gridCol w:w="992"/>
        <w:gridCol w:w="851"/>
      </w:tblGrid>
      <w:tr w:rsidR="004D0293" w:rsidRPr="00A720AE" w14:paraId="1D040AF5" w14:textId="77777777" w:rsidTr="00C05D10">
        <w:trPr>
          <w:cantSplit/>
          <w:tblHeader/>
          <w:jc w:val="center"/>
        </w:trPr>
        <w:tc>
          <w:tcPr>
            <w:tcW w:w="1675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B7FBBAC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Source</w:t>
            </w:r>
          </w:p>
        </w:tc>
        <w:tc>
          <w:tcPr>
            <w:tcW w:w="781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E4F7CD1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DF</w:t>
            </w:r>
          </w:p>
        </w:tc>
        <w:tc>
          <w:tcPr>
            <w:tcW w:w="1897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A7434C5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Sum of Squares</w:t>
            </w:r>
          </w:p>
        </w:tc>
        <w:tc>
          <w:tcPr>
            <w:tcW w:w="1576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719310D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Mean Square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C7B7E24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F Value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8A2EA51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Pr &gt; F</w:t>
            </w:r>
          </w:p>
        </w:tc>
      </w:tr>
      <w:tr w:rsidR="004D0293" w:rsidRPr="00A720AE" w14:paraId="35AC3A25" w14:textId="77777777" w:rsidTr="00C05D10">
        <w:trPr>
          <w:cantSplit/>
          <w:jc w:val="center"/>
        </w:trPr>
        <w:tc>
          <w:tcPr>
            <w:tcW w:w="1675" w:type="dxa"/>
            <w:tcBorders>
              <w:top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F251147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Model</w:t>
            </w:r>
          </w:p>
        </w:tc>
        <w:tc>
          <w:tcPr>
            <w:tcW w:w="781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149415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103</w:t>
            </w:r>
          </w:p>
        </w:tc>
        <w:tc>
          <w:tcPr>
            <w:tcW w:w="1897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81A174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11371.38903</w:t>
            </w:r>
          </w:p>
        </w:tc>
        <w:tc>
          <w:tcPr>
            <w:tcW w:w="1576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1B9EFA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110.40184</w:t>
            </w:r>
          </w:p>
        </w:tc>
        <w:tc>
          <w:tcPr>
            <w:tcW w:w="992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AED3BC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2.32</w:t>
            </w:r>
          </w:p>
        </w:tc>
        <w:tc>
          <w:tcPr>
            <w:tcW w:w="851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FD90E3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&lt;.0001</w:t>
            </w:r>
          </w:p>
        </w:tc>
      </w:tr>
      <w:tr w:rsidR="004D0293" w:rsidRPr="00A720AE" w14:paraId="5C06C5BA" w14:textId="77777777" w:rsidTr="00C05D10">
        <w:trPr>
          <w:cantSplit/>
          <w:jc w:val="center"/>
        </w:trPr>
        <w:tc>
          <w:tcPr>
            <w:tcW w:w="1675" w:type="dxa"/>
            <w:shd w:val="clear" w:color="auto" w:fill="auto"/>
            <w:tcMar>
              <w:left w:w="60" w:type="dxa"/>
              <w:right w:w="60" w:type="dxa"/>
            </w:tcMar>
          </w:tcPr>
          <w:p w14:paraId="2B3F6393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Error</w:t>
            </w:r>
          </w:p>
        </w:tc>
        <w:tc>
          <w:tcPr>
            <w:tcW w:w="781" w:type="dxa"/>
            <w:shd w:val="clear" w:color="auto" w:fill="FFFFFF"/>
            <w:tcMar>
              <w:left w:w="60" w:type="dxa"/>
              <w:right w:w="60" w:type="dxa"/>
            </w:tcMar>
          </w:tcPr>
          <w:p w14:paraId="39DBD8D7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708</w:t>
            </w:r>
          </w:p>
        </w:tc>
        <w:tc>
          <w:tcPr>
            <w:tcW w:w="1897" w:type="dxa"/>
            <w:shd w:val="clear" w:color="auto" w:fill="FFFFFF"/>
            <w:tcMar>
              <w:left w:w="60" w:type="dxa"/>
              <w:right w:w="60" w:type="dxa"/>
            </w:tcMar>
          </w:tcPr>
          <w:p w14:paraId="421A9329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33626.84127</w:t>
            </w:r>
          </w:p>
        </w:tc>
        <w:tc>
          <w:tcPr>
            <w:tcW w:w="1576" w:type="dxa"/>
            <w:shd w:val="clear" w:color="auto" w:fill="FFFFFF"/>
            <w:tcMar>
              <w:left w:w="60" w:type="dxa"/>
              <w:right w:w="60" w:type="dxa"/>
            </w:tcMar>
          </w:tcPr>
          <w:p w14:paraId="108C6AAF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47.49554</w:t>
            </w: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75E5666E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</w:tcPr>
          <w:p w14:paraId="7C978643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</w:p>
        </w:tc>
      </w:tr>
      <w:tr w:rsidR="004D0293" w:rsidRPr="00A720AE" w14:paraId="17CBD86E" w14:textId="77777777" w:rsidTr="00C05D10">
        <w:trPr>
          <w:cantSplit/>
          <w:jc w:val="center"/>
        </w:trPr>
        <w:tc>
          <w:tcPr>
            <w:tcW w:w="1675" w:type="dxa"/>
            <w:shd w:val="clear" w:color="auto" w:fill="auto"/>
            <w:tcMar>
              <w:left w:w="60" w:type="dxa"/>
              <w:right w:w="60" w:type="dxa"/>
            </w:tcMar>
          </w:tcPr>
          <w:p w14:paraId="0ADC677C" w14:textId="77777777" w:rsidR="004D0293" w:rsidRPr="00A720AE" w:rsidRDefault="004D0293" w:rsidP="0050773A">
            <w:pPr>
              <w:adjustRightInd w:val="0"/>
              <w:spacing w:before="60" w:after="60" w:line="360" w:lineRule="auto"/>
              <w:contextualSpacing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Corrected Total</w:t>
            </w:r>
          </w:p>
        </w:tc>
        <w:tc>
          <w:tcPr>
            <w:tcW w:w="781" w:type="dxa"/>
            <w:shd w:val="clear" w:color="auto" w:fill="FFFFFF"/>
            <w:tcMar>
              <w:left w:w="60" w:type="dxa"/>
              <w:right w:w="60" w:type="dxa"/>
            </w:tcMar>
          </w:tcPr>
          <w:p w14:paraId="447ABDA3" w14:textId="77777777" w:rsidR="004D0293" w:rsidRPr="00A720AE" w:rsidRDefault="004D0293" w:rsidP="0050773A">
            <w:pPr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811</w:t>
            </w:r>
          </w:p>
        </w:tc>
        <w:tc>
          <w:tcPr>
            <w:tcW w:w="1897" w:type="dxa"/>
            <w:shd w:val="clear" w:color="auto" w:fill="FFFFFF"/>
            <w:tcMar>
              <w:left w:w="60" w:type="dxa"/>
              <w:right w:w="60" w:type="dxa"/>
            </w:tcMar>
          </w:tcPr>
          <w:p w14:paraId="33C9FBE5" w14:textId="77777777" w:rsidR="004D0293" w:rsidRPr="00A720AE" w:rsidRDefault="004D0293" w:rsidP="0050773A">
            <w:pPr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44998.23030</w:t>
            </w:r>
          </w:p>
        </w:tc>
        <w:tc>
          <w:tcPr>
            <w:tcW w:w="1576" w:type="dxa"/>
            <w:shd w:val="clear" w:color="auto" w:fill="FFFFFF"/>
            <w:tcMar>
              <w:left w:w="60" w:type="dxa"/>
              <w:right w:w="60" w:type="dxa"/>
            </w:tcMar>
          </w:tcPr>
          <w:p w14:paraId="66D14652" w14:textId="77777777" w:rsidR="004D0293" w:rsidRPr="00A720AE" w:rsidRDefault="004D0293" w:rsidP="0050773A">
            <w:pPr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992" w:type="dxa"/>
            <w:shd w:val="clear" w:color="auto" w:fill="FFFFFF"/>
            <w:tcMar>
              <w:left w:w="60" w:type="dxa"/>
              <w:right w:w="60" w:type="dxa"/>
            </w:tcMar>
          </w:tcPr>
          <w:p w14:paraId="0583B898" w14:textId="77777777" w:rsidR="004D0293" w:rsidRPr="00A720AE" w:rsidRDefault="004D0293" w:rsidP="0050773A">
            <w:pPr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851" w:type="dxa"/>
            <w:shd w:val="clear" w:color="auto" w:fill="FFFFFF"/>
            <w:tcMar>
              <w:left w:w="60" w:type="dxa"/>
              <w:right w:w="60" w:type="dxa"/>
            </w:tcMar>
          </w:tcPr>
          <w:p w14:paraId="294D5BEA" w14:textId="77777777" w:rsidR="004D0293" w:rsidRPr="00A720AE" w:rsidRDefault="004D0293" w:rsidP="0050773A">
            <w:pPr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</w:p>
        </w:tc>
      </w:tr>
    </w:tbl>
    <w:p w14:paraId="023AC530" w14:textId="77777777" w:rsidR="004D0293" w:rsidRPr="00A720AE" w:rsidRDefault="004D0293" w:rsidP="0050773A">
      <w:pPr>
        <w:adjustRightInd w:val="0"/>
        <w:spacing w:line="360" w:lineRule="auto"/>
        <w:contextualSpacing/>
        <w:rPr>
          <w:rFonts w:cs="Times New Roman"/>
          <w:color w:val="000000"/>
        </w:rPr>
      </w:pPr>
    </w:p>
    <w:p w14:paraId="23AB7205" w14:textId="77777777" w:rsidR="004D0293" w:rsidRPr="00A720AE" w:rsidRDefault="004D0293" w:rsidP="0050773A">
      <w:pPr>
        <w:adjustRightInd w:val="0"/>
        <w:spacing w:line="360" w:lineRule="auto"/>
        <w:contextualSpacing/>
        <w:rPr>
          <w:rFonts w:cs="Times New Roman"/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2"/>
        <w:gridCol w:w="1530"/>
        <w:gridCol w:w="1710"/>
        <w:gridCol w:w="2549"/>
      </w:tblGrid>
      <w:tr w:rsidR="004D0293" w:rsidRPr="00A720AE" w14:paraId="1FED0620" w14:textId="77777777" w:rsidTr="00C05D10">
        <w:trPr>
          <w:cantSplit/>
          <w:tblHeader/>
          <w:jc w:val="center"/>
        </w:trPr>
        <w:tc>
          <w:tcPr>
            <w:tcW w:w="1702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341EA69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bookmarkStart w:id="2" w:name="IDX269"/>
            <w:bookmarkEnd w:id="2"/>
            <w:r w:rsidRPr="00A720AE">
              <w:rPr>
                <w:rFonts w:cs="Times New Roman"/>
                <w:color w:val="000000"/>
              </w:rPr>
              <w:t>R-Square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2CA784B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Coeff Var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C7586EC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Root MSE</w:t>
            </w:r>
          </w:p>
        </w:tc>
        <w:tc>
          <w:tcPr>
            <w:tcW w:w="2549" w:type="dxa"/>
            <w:tcBorders>
              <w:top w:val="single" w:sz="6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3C60CFC" w14:textId="36AE159C" w:rsidR="004D0293" w:rsidRPr="00A720AE" w:rsidRDefault="003D4039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C</w:t>
            </w:r>
            <w:r w:rsidRPr="00A720AE">
              <w:rPr>
                <w:rFonts w:cs="Times New Roman"/>
                <w:color w:val="000000"/>
              </w:rPr>
              <w:t>rop damaged</w:t>
            </w:r>
            <w:r w:rsidR="004D0293" w:rsidRPr="00A720AE">
              <w:rPr>
                <w:rFonts w:cs="Times New Roman"/>
                <w:color w:val="000000"/>
              </w:rPr>
              <w:t> Mean</w:t>
            </w:r>
          </w:p>
        </w:tc>
      </w:tr>
      <w:tr w:rsidR="004D0293" w:rsidRPr="00A720AE" w14:paraId="2B15F7D4" w14:textId="77777777" w:rsidTr="00C05D10">
        <w:trPr>
          <w:cantSplit/>
          <w:jc w:val="center"/>
        </w:trPr>
        <w:tc>
          <w:tcPr>
            <w:tcW w:w="1702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10C6A6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0.252707</w:t>
            </w:r>
          </w:p>
        </w:tc>
        <w:tc>
          <w:tcPr>
            <w:tcW w:w="153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1C405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138.6880</w:t>
            </w:r>
          </w:p>
        </w:tc>
        <w:tc>
          <w:tcPr>
            <w:tcW w:w="171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E9B500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6.891701</w:t>
            </w:r>
          </w:p>
        </w:tc>
        <w:tc>
          <w:tcPr>
            <w:tcW w:w="254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1C241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4.969212</w:t>
            </w:r>
          </w:p>
        </w:tc>
      </w:tr>
    </w:tbl>
    <w:p w14:paraId="04D14D0C" w14:textId="6195062C" w:rsidR="004D0293" w:rsidRPr="00A720AE" w:rsidRDefault="004D0293" w:rsidP="0050773A">
      <w:pPr>
        <w:adjustRightInd w:val="0"/>
        <w:spacing w:line="360" w:lineRule="auto"/>
        <w:contextualSpacing/>
        <w:rPr>
          <w:rFonts w:cs="Times New Roman"/>
          <w:color w:val="000000"/>
        </w:rPr>
      </w:pPr>
    </w:p>
    <w:p w14:paraId="2D1AAF7C" w14:textId="77777777" w:rsidR="00C05D10" w:rsidRPr="00A720AE" w:rsidRDefault="00C05D10" w:rsidP="0050773A">
      <w:pPr>
        <w:adjustRightInd w:val="0"/>
        <w:spacing w:line="360" w:lineRule="auto"/>
        <w:contextualSpacing/>
        <w:rPr>
          <w:rFonts w:cs="Times New Roman"/>
          <w:color w:val="000000"/>
        </w:rPr>
      </w:pPr>
    </w:p>
    <w:tbl>
      <w:tblPr>
        <w:tblW w:w="0" w:type="auto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64"/>
        <w:gridCol w:w="626"/>
        <w:gridCol w:w="1418"/>
        <w:gridCol w:w="1559"/>
        <w:gridCol w:w="992"/>
        <w:gridCol w:w="851"/>
      </w:tblGrid>
      <w:tr w:rsidR="004D0293" w:rsidRPr="00A720AE" w14:paraId="44204E42" w14:textId="77777777" w:rsidTr="00C05D10">
        <w:trPr>
          <w:cantSplit/>
          <w:tblHeader/>
          <w:jc w:val="center"/>
        </w:trPr>
        <w:tc>
          <w:tcPr>
            <w:tcW w:w="2064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C856E58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rPr>
                <w:rFonts w:cs="Times New Roman"/>
                <w:color w:val="000000"/>
              </w:rPr>
            </w:pPr>
            <w:bookmarkStart w:id="3" w:name="IDX270"/>
            <w:bookmarkEnd w:id="3"/>
            <w:r w:rsidRPr="00A720AE">
              <w:rPr>
                <w:rFonts w:cs="Times New Roman"/>
                <w:color w:val="000000"/>
              </w:rPr>
              <w:t>Source</w:t>
            </w:r>
          </w:p>
        </w:tc>
        <w:tc>
          <w:tcPr>
            <w:tcW w:w="626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5E70D85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DF</w:t>
            </w:r>
          </w:p>
        </w:tc>
        <w:tc>
          <w:tcPr>
            <w:tcW w:w="1418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BFE825B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Type III SS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DDBAB23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Mean Square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F411B88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F Value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FCA04A0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Pr &gt; F</w:t>
            </w:r>
          </w:p>
        </w:tc>
      </w:tr>
      <w:tr w:rsidR="004D0293" w:rsidRPr="00A720AE" w14:paraId="12700B36" w14:textId="77777777" w:rsidTr="00C05D10">
        <w:trPr>
          <w:cantSplit/>
          <w:jc w:val="center"/>
        </w:trPr>
        <w:tc>
          <w:tcPr>
            <w:tcW w:w="206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667158A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Village</w:t>
            </w:r>
          </w:p>
        </w:tc>
        <w:tc>
          <w:tcPr>
            <w:tcW w:w="62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BB2279F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12</w:t>
            </w:r>
          </w:p>
        </w:tc>
        <w:tc>
          <w:tcPr>
            <w:tcW w:w="141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A6EC75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3177.952178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ACA1B59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264.829348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687ECD1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5.58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794CC58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&lt;.0001</w:t>
            </w:r>
          </w:p>
        </w:tc>
      </w:tr>
      <w:tr w:rsidR="004D0293" w:rsidRPr="00A720AE" w14:paraId="011F5BA1" w14:textId="77777777" w:rsidTr="00C05D10">
        <w:trPr>
          <w:cantSplit/>
          <w:jc w:val="center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F6AD5C7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Crop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0983837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AB178D0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5593.4954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5748D85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799.0707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365E583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16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7227CEC" w14:textId="77777777" w:rsidR="004D0293" w:rsidRPr="00A720AE" w:rsidRDefault="004D0293" w:rsidP="0050773A">
            <w:pPr>
              <w:keepNext/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&lt;.0001</w:t>
            </w:r>
          </w:p>
        </w:tc>
      </w:tr>
      <w:tr w:rsidR="004D0293" w:rsidRPr="00A720AE" w14:paraId="4757C0FA" w14:textId="77777777" w:rsidTr="00C05D10">
        <w:trPr>
          <w:cantSplit/>
          <w:jc w:val="center"/>
        </w:trPr>
        <w:tc>
          <w:tcPr>
            <w:tcW w:w="206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B0AE690" w14:textId="77777777" w:rsidR="004D0293" w:rsidRPr="00A720AE" w:rsidRDefault="004D0293" w:rsidP="0050773A">
            <w:pPr>
              <w:adjustRightInd w:val="0"/>
              <w:spacing w:before="60" w:after="60" w:line="360" w:lineRule="auto"/>
              <w:contextualSpacing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Village*Crop</w:t>
            </w:r>
          </w:p>
        </w:tc>
        <w:tc>
          <w:tcPr>
            <w:tcW w:w="62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C3BE932" w14:textId="77777777" w:rsidR="004D0293" w:rsidRPr="00A720AE" w:rsidRDefault="004D0293" w:rsidP="0050773A">
            <w:pPr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16E0211" w14:textId="77777777" w:rsidR="004D0293" w:rsidRPr="00A720AE" w:rsidRDefault="004D0293" w:rsidP="0050773A">
            <w:pPr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2210.1557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451E857" w14:textId="77777777" w:rsidR="004D0293" w:rsidRPr="00A720AE" w:rsidRDefault="004D0293" w:rsidP="0050773A">
            <w:pPr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26.3113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54B4B38" w14:textId="77777777" w:rsidR="004D0293" w:rsidRPr="00A720AE" w:rsidRDefault="004D0293" w:rsidP="0050773A">
            <w:pPr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4915ADE" w14:textId="77777777" w:rsidR="004D0293" w:rsidRPr="00A720AE" w:rsidRDefault="004D0293" w:rsidP="0050773A">
            <w:pPr>
              <w:adjustRightInd w:val="0"/>
              <w:spacing w:before="60" w:after="60" w:line="360" w:lineRule="auto"/>
              <w:contextualSpacing/>
              <w:jc w:val="right"/>
              <w:rPr>
                <w:rFonts w:cs="Times New Roman"/>
                <w:color w:val="000000"/>
              </w:rPr>
            </w:pPr>
            <w:r w:rsidRPr="00A720AE">
              <w:rPr>
                <w:rFonts w:cs="Times New Roman"/>
                <w:color w:val="000000"/>
              </w:rPr>
              <w:t>0.9995</w:t>
            </w:r>
          </w:p>
        </w:tc>
      </w:tr>
    </w:tbl>
    <w:p w14:paraId="1C4958C0" w14:textId="77777777" w:rsidR="00A720AE" w:rsidRDefault="00A720AE" w:rsidP="0050773A">
      <w:pPr>
        <w:spacing w:after="160" w:line="360" w:lineRule="auto"/>
        <w:jc w:val="left"/>
        <w:rPr>
          <w:rFonts w:cs="Times New Roman"/>
          <w:b/>
        </w:rPr>
      </w:pPr>
      <w:r>
        <w:rPr>
          <w:b/>
        </w:rPr>
        <w:br w:type="page"/>
      </w:r>
    </w:p>
    <w:p w14:paraId="0206E8A8" w14:textId="4E0272AB" w:rsidR="004D0293" w:rsidRPr="00FB5F12" w:rsidRDefault="004D0293" w:rsidP="0050773A">
      <w:pPr>
        <w:pStyle w:val="Appendices"/>
        <w:spacing w:line="360" w:lineRule="auto"/>
      </w:pPr>
      <w:r w:rsidRPr="00FB5F12">
        <w:rPr>
          <w:b/>
        </w:rPr>
        <w:lastRenderedPageBreak/>
        <w:t xml:space="preserve">Appendix </w:t>
      </w:r>
      <w:r w:rsidR="003D4039">
        <w:rPr>
          <w:b/>
        </w:rPr>
        <w:t>S</w:t>
      </w:r>
      <w:r w:rsidR="00FF4882">
        <w:rPr>
          <w:b/>
        </w:rPr>
        <w:t>6</w:t>
      </w:r>
      <w:r w:rsidRPr="00FB5F12">
        <w:rPr>
          <w:b/>
        </w:rPr>
        <w:t xml:space="preserve"> </w:t>
      </w:r>
      <w:r w:rsidRPr="00FB5F12">
        <w:t>The GLM procedure, t Test (LSD) for crop damaged in different villages</w:t>
      </w:r>
    </w:p>
    <w:p w14:paraId="5E181C11" w14:textId="77777777" w:rsidR="004D0293" w:rsidRPr="00FB5F12" w:rsidRDefault="004D0293" w:rsidP="0050773A">
      <w:pPr>
        <w:pStyle w:val="Appendices"/>
        <w:spacing w:line="360" w:lineRule="auto"/>
        <w:rPr>
          <w:b/>
        </w:rPr>
      </w:pP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3318"/>
        <w:gridCol w:w="2237"/>
        <w:gridCol w:w="1357"/>
        <w:gridCol w:w="1276"/>
        <w:gridCol w:w="992"/>
      </w:tblGrid>
      <w:tr w:rsidR="004D0293" w:rsidRPr="00FB5F12" w14:paraId="4409B923" w14:textId="77777777" w:rsidTr="00C05D10">
        <w:tc>
          <w:tcPr>
            <w:tcW w:w="3318" w:type="dxa"/>
            <w:tcBorders>
              <w:left w:val="nil"/>
              <w:bottom w:val="single" w:sz="4" w:space="0" w:color="auto"/>
              <w:right w:val="nil"/>
            </w:tcBorders>
          </w:tcPr>
          <w:p w14:paraId="5DF9AA5E" w14:textId="77777777" w:rsidR="004D0293" w:rsidRPr="00A720AE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A720AE">
              <w:rPr>
                <w:rFonts w:eastAsia="Times New Roman" w:cs="Times New Roman"/>
                <w:color w:val="000000"/>
              </w:rPr>
              <w:t>Village Comparison @ critical value of t=1.96</w:t>
            </w:r>
          </w:p>
        </w:tc>
        <w:tc>
          <w:tcPr>
            <w:tcW w:w="2237" w:type="dxa"/>
            <w:tcBorders>
              <w:left w:val="nil"/>
              <w:bottom w:val="single" w:sz="4" w:space="0" w:color="auto"/>
              <w:right w:val="nil"/>
            </w:tcBorders>
          </w:tcPr>
          <w:p w14:paraId="4E09C219" w14:textId="77777777" w:rsidR="004D0293" w:rsidRPr="00A720AE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A720AE">
              <w:rPr>
                <w:rFonts w:eastAsia="Times New Roman" w:cs="Times New Roman"/>
                <w:color w:val="000000"/>
              </w:rPr>
              <w:t>Difference Between Means</w:t>
            </w:r>
          </w:p>
        </w:tc>
        <w:tc>
          <w:tcPr>
            <w:tcW w:w="263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7680CC6" w14:textId="77777777" w:rsidR="004D0293" w:rsidRPr="00A720AE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A720AE">
              <w:rPr>
                <w:rFonts w:eastAsia="Times New Roman" w:cs="Times New Roman"/>
                <w:color w:val="000000"/>
              </w:rPr>
              <w:t>95% Confidence Limit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DBF0403" w14:textId="77777777" w:rsidR="004D0293" w:rsidRPr="00A720AE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A720AE">
              <w:rPr>
                <w:rFonts w:eastAsia="Times New Roman" w:cs="Times New Roman"/>
                <w:color w:val="000000"/>
              </w:rPr>
              <w:t>P level</w:t>
            </w:r>
          </w:p>
        </w:tc>
      </w:tr>
      <w:tr w:rsidR="004D0293" w:rsidRPr="00FB5F12" w14:paraId="20C02F6D" w14:textId="77777777" w:rsidTr="00C05D10">
        <w:tc>
          <w:tcPr>
            <w:tcW w:w="3318" w:type="dxa"/>
            <w:tcBorders>
              <w:left w:val="nil"/>
              <w:bottom w:val="nil"/>
              <w:right w:val="nil"/>
            </w:tcBorders>
          </w:tcPr>
          <w:p w14:paraId="44104995" w14:textId="54A271AF" w:rsidR="004D0293" w:rsidRPr="00FB5F12" w:rsidRDefault="00C05D10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bCs/>
                <w:color w:val="000000"/>
              </w:rPr>
              <w:t>Seronga -</w:t>
            </w:r>
            <w:r w:rsidR="004D0293" w:rsidRPr="00FB5F12">
              <w:rPr>
                <w:rFonts w:eastAsia="Times New Roman" w:cs="Times New Roman"/>
                <w:bCs/>
                <w:color w:val="000000"/>
              </w:rPr>
              <w:t xml:space="preserve"> Mogotho</w:t>
            </w:r>
          </w:p>
        </w:tc>
        <w:tc>
          <w:tcPr>
            <w:tcW w:w="2237" w:type="dxa"/>
            <w:tcBorders>
              <w:left w:val="nil"/>
              <w:bottom w:val="nil"/>
              <w:right w:val="nil"/>
            </w:tcBorders>
            <w:vAlign w:val="center"/>
          </w:tcPr>
          <w:p w14:paraId="3FE3B91D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2.454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center"/>
          </w:tcPr>
          <w:p w14:paraId="1E415B2A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4C5314A0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4.78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A4B2B13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2A2870D8" w14:textId="77777777" w:rsidTr="00C05D10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07E832EE" w14:textId="73972582" w:rsidR="004D0293" w:rsidRPr="00FB5F12" w:rsidRDefault="00C05D10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bCs/>
                <w:color w:val="000000"/>
              </w:rPr>
              <w:t>Seronga -</w:t>
            </w:r>
            <w:r w:rsidR="004D0293" w:rsidRPr="00FB5F12">
              <w:rPr>
                <w:rFonts w:eastAsia="Times New Roman" w:cs="Times New Roman"/>
                <w:bCs/>
                <w:color w:val="000000"/>
              </w:rPr>
              <w:t xml:space="preserve"> Gunotsog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8F21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2.8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C772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0.4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92DF7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5.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367F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4B9158A9" w14:textId="77777777" w:rsidTr="00C05D10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6C7DC59D" w14:textId="379CB293" w:rsidR="004D0293" w:rsidRPr="00FB5F12" w:rsidRDefault="00C05D10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bCs/>
                <w:color w:val="000000"/>
              </w:rPr>
              <w:t>Seronga -</w:t>
            </w:r>
            <w:r w:rsidR="004D0293" w:rsidRPr="00FB5F12">
              <w:rPr>
                <w:rFonts w:eastAsia="Times New Roman" w:cs="Times New Roman"/>
                <w:bCs/>
                <w:color w:val="000000"/>
              </w:rPr>
              <w:t xml:space="preserve"> Tober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0C40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2.88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C299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0.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4F23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5.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A63D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45BCB83D" w14:textId="77777777" w:rsidTr="00C05D10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220337D1" w14:textId="4C433391" w:rsidR="004D0293" w:rsidRPr="00FB5F12" w:rsidRDefault="00C05D10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bCs/>
                <w:color w:val="000000"/>
              </w:rPr>
              <w:t>Seronga -</w:t>
            </w:r>
            <w:r w:rsidR="004D0293" w:rsidRPr="00FB5F12">
              <w:rPr>
                <w:rFonts w:eastAsia="Times New Roman" w:cs="Times New Roman"/>
                <w:bCs/>
                <w:color w:val="000000"/>
              </w:rPr>
              <w:t xml:space="preserve"> Sekondombor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2065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3.22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4A9DF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0.8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8823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5.6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5C10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1D1D388F" w14:textId="77777777" w:rsidTr="00C05D10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73F4E1AF" w14:textId="210FDFC7" w:rsidR="004D0293" w:rsidRPr="00FB5F12" w:rsidRDefault="00C05D10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bCs/>
                <w:color w:val="000000"/>
              </w:rPr>
              <w:t>Seronga -</w:t>
            </w:r>
            <w:r w:rsidR="004D0293" w:rsidRPr="00FB5F12">
              <w:rPr>
                <w:rFonts w:eastAsia="Times New Roman" w:cs="Times New Roman"/>
                <w:bCs/>
                <w:color w:val="000000"/>
              </w:rPr>
              <w:t xml:space="preserve"> Mohemb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FB80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5.1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719F7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2.7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C08F9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7.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1631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7207C774" w14:textId="77777777" w:rsidTr="00C05D10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050F8904" w14:textId="58B2D0E2" w:rsidR="004D0293" w:rsidRPr="00FB5F12" w:rsidRDefault="00C05D10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bCs/>
                <w:color w:val="000000"/>
              </w:rPr>
              <w:t>Seronga -</w:t>
            </w:r>
            <w:r w:rsidR="004D0293" w:rsidRPr="00FB5F12">
              <w:rPr>
                <w:rFonts w:eastAsia="Times New Roman" w:cs="Times New Roman"/>
                <w:bCs/>
                <w:color w:val="000000"/>
              </w:rPr>
              <w:t xml:space="preserve"> Eretsh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015F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5.1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965B8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2.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ECE7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7.5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486F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50611647" w14:textId="77777777" w:rsidTr="00C05D10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</w:tcPr>
          <w:p w14:paraId="2F7B942B" w14:textId="42AA75D3" w:rsidR="004D0293" w:rsidRPr="00FB5F12" w:rsidRDefault="00C05D10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bCs/>
                <w:color w:val="000000"/>
              </w:rPr>
              <w:t>Seronga -</w:t>
            </w:r>
            <w:r w:rsidR="004D0293" w:rsidRPr="00FB5F12">
              <w:rPr>
                <w:rFonts w:eastAsia="Times New Roman" w:cs="Times New Roman"/>
                <w:bCs/>
                <w:color w:val="000000"/>
              </w:rPr>
              <w:t xml:space="preserve"> Ngarang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062C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5.87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98393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3.4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8414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8.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DFC4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2AF7877A" w14:textId="77777777" w:rsidTr="00C05D10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084D9" w14:textId="113C9234" w:rsidR="004D0293" w:rsidRPr="00FB5F12" w:rsidRDefault="00C05D10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r w:rsidRPr="00FB5F12">
              <w:rPr>
                <w:rFonts w:eastAsia="Times New Roman" w:cs="Times New Roman"/>
                <w:bCs/>
                <w:color w:val="000000"/>
              </w:rPr>
              <w:t>Seronga -</w:t>
            </w:r>
            <w:r w:rsidR="004D0293" w:rsidRPr="00FB5F12">
              <w:rPr>
                <w:rFonts w:eastAsia="Times New Roman" w:cs="Times New Roman"/>
                <w:bCs/>
                <w:color w:val="000000"/>
              </w:rPr>
              <w:t xml:space="preserve"> Gudigw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5579E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6.2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199E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3.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BEB4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8.6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E658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0F84BA12" w14:textId="77777777" w:rsidTr="00C05D10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0E10" w14:textId="2D8A6DF0" w:rsidR="004D0293" w:rsidRPr="00FB5F12" w:rsidRDefault="00C05D10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r w:rsidRPr="00FB5F12">
              <w:rPr>
                <w:rFonts w:eastAsia="Times New Roman" w:cs="Times New Roman"/>
                <w:bCs/>
                <w:color w:val="000000"/>
              </w:rPr>
              <w:t>Seronga -</w:t>
            </w:r>
            <w:r w:rsidR="004D0293" w:rsidRPr="00FB5F12">
              <w:rPr>
                <w:rFonts w:eastAsia="Times New Roman" w:cs="Times New Roman"/>
                <w:bCs/>
                <w:color w:val="000000"/>
              </w:rPr>
              <w:t xml:space="preserve"> Kauxwi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9653D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6.45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D9E84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4.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011F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8.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F3ED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43BC1226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F876" w14:textId="01126A91" w:rsidR="004D0293" w:rsidRPr="00FB5F12" w:rsidRDefault="00C05D10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r w:rsidRPr="00FB5F12">
              <w:rPr>
                <w:rFonts w:eastAsia="Times New Roman" w:cs="Times New Roman"/>
                <w:bCs/>
                <w:color w:val="000000"/>
              </w:rPr>
              <w:t>Seronga -</w:t>
            </w:r>
            <w:r w:rsidR="004D0293" w:rsidRPr="00FB5F12">
              <w:rPr>
                <w:rFonts w:eastAsia="Times New Roman" w:cs="Times New Roman"/>
                <w:bCs/>
                <w:color w:val="000000"/>
              </w:rPr>
              <w:t xml:space="preserve"> Mokgach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2C25A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7.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B75D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4.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514E6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10.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722D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562A1FE8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0191" w14:textId="1638B585" w:rsidR="004D0293" w:rsidRPr="00FB5F12" w:rsidRDefault="00C05D10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r w:rsidRPr="00FB5F12">
              <w:rPr>
                <w:rFonts w:eastAsia="Times New Roman" w:cs="Times New Roman"/>
                <w:bCs/>
                <w:color w:val="000000"/>
              </w:rPr>
              <w:t>Beetsha -</w:t>
            </w:r>
            <w:r w:rsidR="004D0293" w:rsidRPr="00FB5F12">
              <w:rPr>
                <w:rFonts w:eastAsia="Times New Roman" w:cs="Times New Roman"/>
                <w:bCs/>
                <w:color w:val="000000"/>
              </w:rPr>
              <w:t xml:space="preserve"> Mohemb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CF46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2.73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81BA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0.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997B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5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E684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080E8254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EBD6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proofErr w:type="gramStart"/>
            <w:r w:rsidRPr="00FB5F12">
              <w:rPr>
                <w:rFonts w:eastAsia="Times New Roman" w:cs="Times New Roman"/>
                <w:bCs/>
              </w:rPr>
              <w:t>Beetsha  -</w:t>
            </w:r>
            <w:proofErr w:type="gramEnd"/>
            <w:r w:rsidRPr="00FB5F12">
              <w:rPr>
                <w:rFonts w:eastAsia="Times New Roman" w:cs="Times New Roman"/>
                <w:bCs/>
              </w:rPr>
              <w:t xml:space="preserve"> Eretsh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4170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2.7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5795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0.3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A633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5.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DFC6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75BEE633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8A5D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proofErr w:type="gramStart"/>
            <w:r w:rsidRPr="00FB5F12">
              <w:rPr>
                <w:rFonts w:eastAsia="Times New Roman" w:cs="Times New Roman"/>
                <w:bCs/>
                <w:color w:val="000000"/>
              </w:rPr>
              <w:t>Beetsha  -</w:t>
            </w:r>
            <w:proofErr w:type="gramEnd"/>
            <w:r w:rsidRPr="00FB5F12">
              <w:rPr>
                <w:rFonts w:eastAsia="Times New Roman" w:cs="Times New Roman"/>
                <w:bCs/>
                <w:color w:val="000000"/>
              </w:rPr>
              <w:t xml:space="preserve"> Ngarang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CDF4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3.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DE03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1.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E0CC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5.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C56E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1CA7A38D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192E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proofErr w:type="gramStart"/>
            <w:r w:rsidRPr="00FB5F12">
              <w:rPr>
                <w:rFonts w:eastAsia="Times New Roman" w:cs="Times New Roman"/>
                <w:bCs/>
                <w:color w:val="000000"/>
              </w:rPr>
              <w:t>Beetsha  -</w:t>
            </w:r>
            <w:proofErr w:type="gramEnd"/>
            <w:r w:rsidRPr="00FB5F12">
              <w:rPr>
                <w:rFonts w:eastAsia="Times New Roman" w:cs="Times New Roman"/>
                <w:bCs/>
                <w:color w:val="000000"/>
              </w:rPr>
              <w:t xml:space="preserve"> Gudigw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CDDA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3.87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223BA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1.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1500B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6.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75AF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523845CC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1E0E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proofErr w:type="gramStart"/>
            <w:r w:rsidRPr="00FB5F12">
              <w:rPr>
                <w:rFonts w:eastAsia="Times New Roman" w:cs="Times New Roman"/>
                <w:bCs/>
                <w:color w:val="000000"/>
              </w:rPr>
              <w:t>Beetsha  -</w:t>
            </w:r>
            <w:proofErr w:type="gramEnd"/>
            <w:r w:rsidRPr="00FB5F12">
              <w:rPr>
                <w:rFonts w:eastAsia="Times New Roman" w:cs="Times New Roman"/>
                <w:bCs/>
                <w:color w:val="000000"/>
              </w:rPr>
              <w:t xml:space="preserve"> Kauxwi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FE403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4.0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B3AA1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1.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0FC6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6.4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AFE3D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4A3B7C2B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A8291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proofErr w:type="gramStart"/>
            <w:r w:rsidRPr="00FB5F12">
              <w:rPr>
                <w:rFonts w:eastAsia="Times New Roman" w:cs="Times New Roman"/>
                <w:bCs/>
              </w:rPr>
              <w:t>Beetsha  -</w:t>
            </w:r>
            <w:proofErr w:type="gramEnd"/>
            <w:r w:rsidRPr="00FB5F12">
              <w:rPr>
                <w:rFonts w:eastAsia="Times New Roman" w:cs="Times New Roman"/>
                <w:bCs/>
              </w:rPr>
              <w:t xml:space="preserve"> Mokgach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FDE41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4.79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1477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1.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4038F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7.7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3A39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4465E3C7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757D5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r w:rsidRPr="00FB5F12">
              <w:rPr>
                <w:rFonts w:eastAsia="Times New Roman" w:cs="Times New Roman"/>
                <w:bCs/>
                <w:color w:val="000000"/>
              </w:rPr>
              <w:t>Xakao    - Mohemb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17AE5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2.7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67FA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0.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B1EB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5.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764E2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5040AFFE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338B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r w:rsidRPr="00FB5F12">
              <w:rPr>
                <w:rFonts w:eastAsia="Times New Roman" w:cs="Times New Roman"/>
                <w:bCs/>
              </w:rPr>
              <w:t>Xakao    - Eretsh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24B4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2.7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D2A0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0.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17AC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5.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E944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6A789DBF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7864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r w:rsidRPr="00FB5F12">
              <w:rPr>
                <w:rFonts w:eastAsia="Times New Roman" w:cs="Times New Roman"/>
                <w:bCs/>
                <w:color w:val="000000"/>
              </w:rPr>
              <w:t>Xakao    - Ngarang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7B5A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3.49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2288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1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9865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5.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1E20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63E9BF75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8866C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r w:rsidRPr="00FB5F12">
              <w:rPr>
                <w:rFonts w:eastAsia="Times New Roman" w:cs="Times New Roman"/>
                <w:bCs/>
              </w:rPr>
              <w:t>Xakao    - Gudigw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9B57F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3.87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C84B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1.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4A217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6.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B12B6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6089FB7B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E8B6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r w:rsidRPr="00FB5F12">
              <w:rPr>
                <w:rFonts w:eastAsia="Times New Roman" w:cs="Times New Roman"/>
                <w:bCs/>
                <w:color w:val="000000"/>
              </w:rPr>
              <w:t>Xakao    - Kauxwi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559A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4.08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EB35C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1.6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B607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6.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00C9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21A15B23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7D12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r w:rsidRPr="00FB5F12">
              <w:rPr>
                <w:rFonts w:eastAsia="Times New Roman" w:cs="Times New Roman"/>
                <w:bCs/>
              </w:rPr>
              <w:t>Xakao    - Mokgach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D7C9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4.79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DEEFE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1.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6703A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7.7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0E66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35CFAD32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21FC3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proofErr w:type="gramStart"/>
            <w:r w:rsidRPr="00FB5F12">
              <w:rPr>
                <w:rFonts w:eastAsia="Times New Roman" w:cs="Times New Roman"/>
                <w:bCs/>
                <w:color w:val="000000"/>
              </w:rPr>
              <w:t>Mogotho  -</w:t>
            </w:r>
            <w:proofErr w:type="gramEnd"/>
            <w:r w:rsidRPr="00FB5F12">
              <w:rPr>
                <w:rFonts w:eastAsia="Times New Roman" w:cs="Times New Roman"/>
                <w:bCs/>
                <w:color w:val="000000"/>
              </w:rPr>
              <w:t xml:space="preserve"> Mohembo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51B6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2.6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6CBC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5C49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4.9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3D40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2D4F5219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3532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proofErr w:type="gramStart"/>
            <w:r w:rsidRPr="00FB5F12">
              <w:rPr>
                <w:rFonts w:eastAsia="Times New Roman" w:cs="Times New Roman"/>
                <w:bCs/>
                <w:color w:val="000000"/>
              </w:rPr>
              <w:t>Mogotho  -</w:t>
            </w:r>
            <w:proofErr w:type="gramEnd"/>
            <w:r w:rsidRPr="00FB5F12">
              <w:rPr>
                <w:rFonts w:eastAsia="Times New Roman" w:cs="Times New Roman"/>
                <w:bCs/>
                <w:color w:val="000000"/>
              </w:rPr>
              <w:t xml:space="preserve"> Eretsh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9BDCC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2.66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EDAF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0.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43B8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4.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A7F6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7B7A4E36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58BB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proofErr w:type="gramStart"/>
            <w:r w:rsidRPr="00FB5F12">
              <w:rPr>
                <w:rFonts w:eastAsia="Times New Roman" w:cs="Times New Roman"/>
                <w:bCs/>
              </w:rPr>
              <w:t>Mogotho  -</w:t>
            </w:r>
            <w:proofErr w:type="gramEnd"/>
            <w:r w:rsidRPr="00FB5F12">
              <w:rPr>
                <w:rFonts w:eastAsia="Times New Roman" w:cs="Times New Roman"/>
                <w:bCs/>
              </w:rPr>
              <w:t xml:space="preserve"> Ngarang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DAFF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3.41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330A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1.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EEA2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5.7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9B31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2B911BC7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5C4A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proofErr w:type="gramStart"/>
            <w:r w:rsidRPr="00FB5F12">
              <w:rPr>
                <w:rFonts w:eastAsia="Times New Roman" w:cs="Times New Roman"/>
                <w:bCs/>
                <w:color w:val="000000"/>
              </w:rPr>
              <w:t>Mogotho  -</w:t>
            </w:r>
            <w:proofErr w:type="gramEnd"/>
            <w:r w:rsidRPr="00FB5F12">
              <w:rPr>
                <w:rFonts w:eastAsia="Times New Roman" w:cs="Times New Roman"/>
                <w:bCs/>
                <w:color w:val="000000"/>
              </w:rPr>
              <w:t xml:space="preserve"> Gudigw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583B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3.79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7EA4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1.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1DB0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6.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D28C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335ED21C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6FBD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proofErr w:type="gramStart"/>
            <w:r w:rsidRPr="00FB5F12">
              <w:rPr>
                <w:rFonts w:eastAsia="Times New Roman" w:cs="Times New Roman"/>
                <w:bCs/>
                <w:color w:val="000000"/>
              </w:rPr>
              <w:t>Mogotho  -</w:t>
            </w:r>
            <w:proofErr w:type="gramEnd"/>
            <w:r w:rsidRPr="00FB5F12">
              <w:rPr>
                <w:rFonts w:eastAsia="Times New Roman" w:cs="Times New Roman"/>
                <w:bCs/>
                <w:color w:val="000000"/>
              </w:rPr>
              <w:t xml:space="preserve"> Kauxwi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ACAE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4.0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7557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1.6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5430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6.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37726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5EE0BFE1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45D3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proofErr w:type="gramStart"/>
            <w:r w:rsidRPr="00FB5F12">
              <w:rPr>
                <w:rFonts w:eastAsia="Times New Roman" w:cs="Times New Roman"/>
                <w:bCs/>
              </w:rPr>
              <w:t>Mogotho  -</w:t>
            </w:r>
            <w:proofErr w:type="gramEnd"/>
            <w:r w:rsidRPr="00FB5F12">
              <w:rPr>
                <w:rFonts w:eastAsia="Times New Roman" w:cs="Times New Roman"/>
                <w:bCs/>
              </w:rPr>
              <w:t xml:space="preserve"> Mokgach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9EB1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4.71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2F3D8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1.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95F0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7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E451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7AA0FB41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0D60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r w:rsidRPr="00FB5F12">
              <w:rPr>
                <w:rFonts w:eastAsia="Times New Roman" w:cs="Times New Roman"/>
                <w:bCs/>
                <w:color w:val="000000"/>
              </w:rPr>
              <w:t>Gunotsoga - Ngarang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418A1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3.06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1C2F7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0.6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357A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5.4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688F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721E08A6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ED7E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r w:rsidRPr="00FB5F12">
              <w:rPr>
                <w:rFonts w:eastAsia="Times New Roman" w:cs="Times New Roman"/>
                <w:bCs/>
                <w:color w:val="000000"/>
              </w:rPr>
              <w:t>Gunotsoga - Gudigw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ABE6F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3.43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82FE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1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F582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5.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84EA6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16404B27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BA0D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r w:rsidRPr="00FB5F12">
              <w:rPr>
                <w:rFonts w:eastAsia="Times New Roman" w:cs="Times New Roman"/>
                <w:bCs/>
              </w:rPr>
              <w:lastRenderedPageBreak/>
              <w:t>Gunotsoga - Kauxwi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42E02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3.6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DFC9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1.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712CA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6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9105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7FA777EA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E4F2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r w:rsidRPr="00FB5F12">
              <w:rPr>
                <w:rFonts w:eastAsia="Times New Roman" w:cs="Times New Roman"/>
                <w:bCs/>
                <w:color w:val="000000"/>
              </w:rPr>
              <w:t>Gunotsoga - Mokgach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E039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4.35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A90C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0FFF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7.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86CEC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43274A8F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5892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r w:rsidRPr="00FB5F12">
              <w:rPr>
                <w:rFonts w:eastAsia="Times New Roman" w:cs="Times New Roman"/>
                <w:bCs/>
                <w:color w:val="000000"/>
              </w:rPr>
              <w:t>Tobera   - Ngarang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CFF3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2.98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0813C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0.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A9A1D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5.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10AB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7648EA94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43301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r w:rsidRPr="00FB5F12">
              <w:rPr>
                <w:rFonts w:eastAsia="Times New Roman" w:cs="Times New Roman"/>
                <w:bCs/>
              </w:rPr>
              <w:t>Tobera   - Gudigw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8C27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3.36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5F06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1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0657D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5.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23ADC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714FDBDC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C15BE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r w:rsidRPr="00FB5F12">
              <w:rPr>
                <w:rFonts w:eastAsia="Times New Roman" w:cs="Times New Roman"/>
                <w:bCs/>
                <w:color w:val="000000"/>
              </w:rPr>
              <w:t>Tobera   - Kauxwi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FC1A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3.57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68BC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1.2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AE5D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5.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A1D38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7F44F0BD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8421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r w:rsidRPr="00FB5F12">
              <w:rPr>
                <w:rFonts w:eastAsia="Times New Roman" w:cs="Times New Roman"/>
                <w:bCs/>
              </w:rPr>
              <w:t>Tobera   - Mokgach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3AD8C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4.28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993E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C102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7.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D2944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6E80E1CF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771A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r w:rsidRPr="00FB5F12">
              <w:rPr>
                <w:rFonts w:eastAsia="Times New Roman" w:cs="Times New Roman"/>
                <w:bCs/>
                <w:color w:val="000000"/>
              </w:rPr>
              <w:t>Sekondomboro - Ngarange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DE68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2.65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6444D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0.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1603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5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5B56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1BACAD3D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3ADDF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r w:rsidRPr="00FB5F12">
              <w:rPr>
                <w:rFonts w:eastAsia="Times New Roman" w:cs="Times New Roman"/>
                <w:bCs/>
                <w:color w:val="000000"/>
              </w:rPr>
              <w:t>Sekondomboro - Gudigwa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1E9A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3.02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C492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0.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E11F2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5.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42F6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6F2F0820" w14:textId="77777777" w:rsidTr="00A720AE"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B6C8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r w:rsidRPr="00FB5F12">
              <w:rPr>
                <w:rFonts w:eastAsia="Times New Roman" w:cs="Times New Roman"/>
                <w:bCs/>
                <w:color w:val="000000"/>
              </w:rPr>
              <w:t>Sekondomboro - Kauxwi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E447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3.23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07EE4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0.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0B77D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5.6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F4E7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  <w:tr w:rsidR="004D0293" w:rsidRPr="00FB5F12" w14:paraId="5DD405ED" w14:textId="77777777" w:rsidTr="00A720AE">
        <w:tc>
          <w:tcPr>
            <w:tcW w:w="3318" w:type="dxa"/>
            <w:tcBorders>
              <w:top w:val="nil"/>
              <w:left w:val="nil"/>
              <w:right w:val="nil"/>
            </w:tcBorders>
            <w:vAlign w:val="center"/>
          </w:tcPr>
          <w:p w14:paraId="7A579507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bCs/>
                <w:color w:val="000000"/>
              </w:rPr>
            </w:pPr>
            <w:r w:rsidRPr="00FB5F12">
              <w:rPr>
                <w:rFonts w:eastAsia="Times New Roman" w:cs="Times New Roman"/>
                <w:bCs/>
                <w:color w:val="000000"/>
              </w:rPr>
              <w:t>Sekondomboro - Mokgacha</w:t>
            </w: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vAlign w:val="center"/>
          </w:tcPr>
          <w:p w14:paraId="0CFD32D8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3.947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vAlign w:val="center"/>
          </w:tcPr>
          <w:p w14:paraId="68944156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A9B7B47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="Times New Roman" w:cs="Times New Roman"/>
                <w:color w:val="000000"/>
              </w:rPr>
            </w:pPr>
            <w:r w:rsidRPr="00FB5F12">
              <w:rPr>
                <w:rFonts w:eastAsia="Times New Roman" w:cs="Times New Roman"/>
                <w:color w:val="000000"/>
              </w:rPr>
              <w:t>6.88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9D51002" w14:textId="77777777" w:rsidR="004D0293" w:rsidRPr="00FB5F12" w:rsidRDefault="004D0293" w:rsidP="0050773A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cs="Times New Roman"/>
              </w:rPr>
            </w:pPr>
            <w:r w:rsidRPr="00FB5F12">
              <w:rPr>
                <w:rFonts w:eastAsia="Times New Roman" w:cs="Times New Roman"/>
                <w:color w:val="000000"/>
              </w:rPr>
              <w:t>***</w:t>
            </w:r>
          </w:p>
        </w:tc>
      </w:tr>
    </w:tbl>
    <w:p w14:paraId="29F42FD6" w14:textId="20963BE8" w:rsidR="004D0293" w:rsidRPr="00FB5F12" w:rsidRDefault="004D0293" w:rsidP="0050773A">
      <w:pPr>
        <w:widowControl w:val="0"/>
        <w:autoSpaceDE w:val="0"/>
        <w:autoSpaceDN w:val="0"/>
        <w:adjustRightInd w:val="0"/>
        <w:spacing w:line="360" w:lineRule="auto"/>
        <w:contextualSpacing/>
        <w:rPr>
          <w:rFonts w:cs="Times New Roman"/>
        </w:rPr>
      </w:pPr>
      <w:r w:rsidRPr="00FB5F12">
        <w:rPr>
          <w:rFonts w:cs="Times New Roman"/>
        </w:rPr>
        <w:t>Variation of elephant raiding in above villages significant at P=0.05</w:t>
      </w:r>
      <w:r w:rsidRPr="00FB5F12">
        <w:rPr>
          <w:rFonts w:eastAsia="Times New Roman" w:cs="Times New Roman"/>
          <w:color w:val="000000"/>
          <w:lang w:val="en-US"/>
        </w:rPr>
        <w:t>***, any comparison not presented was not statistically significant</w:t>
      </w:r>
      <w:r w:rsidR="00A720AE">
        <w:rPr>
          <w:rFonts w:eastAsia="Times New Roman" w:cs="Times New Roman"/>
          <w:color w:val="000000"/>
          <w:lang w:val="en-US"/>
        </w:rPr>
        <w:t>.</w:t>
      </w:r>
    </w:p>
    <w:p w14:paraId="17DBFD4F" w14:textId="77777777" w:rsidR="004D0293" w:rsidRPr="00FB5F12" w:rsidRDefault="004D0293" w:rsidP="0050773A">
      <w:pPr>
        <w:widowControl w:val="0"/>
        <w:autoSpaceDE w:val="0"/>
        <w:autoSpaceDN w:val="0"/>
        <w:adjustRightInd w:val="0"/>
        <w:spacing w:line="360" w:lineRule="auto"/>
        <w:contextualSpacing/>
        <w:rPr>
          <w:rFonts w:cs="Times New Roman"/>
        </w:rPr>
      </w:pPr>
    </w:p>
    <w:p w14:paraId="6D918DFF" w14:textId="77777777" w:rsidR="004D0293" w:rsidRPr="00FB5F12" w:rsidRDefault="004D0293" w:rsidP="0050773A">
      <w:pPr>
        <w:widowControl w:val="0"/>
        <w:autoSpaceDE w:val="0"/>
        <w:autoSpaceDN w:val="0"/>
        <w:adjustRightInd w:val="0"/>
        <w:spacing w:line="360" w:lineRule="auto"/>
        <w:contextualSpacing/>
        <w:rPr>
          <w:rFonts w:cs="Times New Roman"/>
        </w:rPr>
      </w:pPr>
    </w:p>
    <w:sectPr w:rsidR="004D0293" w:rsidRPr="00FB5F12" w:rsidSect="00D14084">
      <w:pgSz w:w="11900" w:h="16840"/>
      <w:pgMar w:top="1247" w:right="1247" w:bottom="1361" w:left="119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FF310E"/>
    <w:multiLevelType w:val="hybridMultilevel"/>
    <w:tmpl w:val="5BD0CD90"/>
    <w:lvl w:ilvl="0" w:tplc="3009000F">
      <w:start w:val="1"/>
      <w:numFmt w:val="decimal"/>
      <w:lvlText w:val="%1."/>
      <w:lvlJc w:val="left"/>
      <w:pPr>
        <w:ind w:left="720" w:hanging="360"/>
      </w:p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6636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293"/>
    <w:rsid w:val="00130327"/>
    <w:rsid w:val="00172517"/>
    <w:rsid w:val="001D59D0"/>
    <w:rsid w:val="001F34DA"/>
    <w:rsid w:val="003346FE"/>
    <w:rsid w:val="003D4039"/>
    <w:rsid w:val="00414E08"/>
    <w:rsid w:val="00450188"/>
    <w:rsid w:val="004D0293"/>
    <w:rsid w:val="004D57C4"/>
    <w:rsid w:val="004E41E3"/>
    <w:rsid w:val="0050773A"/>
    <w:rsid w:val="005A672D"/>
    <w:rsid w:val="00705AA4"/>
    <w:rsid w:val="007828E0"/>
    <w:rsid w:val="00863491"/>
    <w:rsid w:val="00A23686"/>
    <w:rsid w:val="00A720AE"/>
    <w:rsid w:val="00BA1792"/>
    <w:rsid w:val="00C05D10"/>
    <w:rsid w:val="00D744DF"/>
    <w:rsid w:val="00DA059D"/>
    <w:rsid w:val="00E03480"/>
    <w:rsid w:val="00ED6281"/>
    <w:rsid w:val="00F422C5"/>
    <w:rsid w:val="00FF4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D0A09"/>
  <w15:chartTrackingRefBased/>
  <w15:docId w15:val="{F9942466-F501-42B1-B489-95E0C1031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293"/>
    <w:pPr>
      <w:spacing w:after="0" w:line="240" w:lineRule="auto"/>
      <w:jc w:val="both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29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ces">
    <w:name w:val="Appendices"/>
    <w:basedOn w:val="Normal"/>
    <w:link w:val="AppendicesChar"/>
    <w:qFormat/>
    <w:rsid w:val="004D0293"/>
    <w:rPr>
      <w:rFonts w:cs="Times New Roman"/>
    </w:rPr>
  </w:style>
  <w:style w:type="character" w:customStyle="1" w:styleId="AppendicesChar">
    <w:name w:val="Appendices Char"/>
    <w:basedOn w:val="DefaultParagraphFont"/>
    <w:link w:val="Appendices"/>
    <w:rsid w:val="004D0293"/>
    <w:rPr>
      <w:rFonts w:ascii="Times New Roman" w:eastAsiaTheme="minorEastAsia" w:hAnsi="Times New Roman" w:cs="Times New Roman"/>
      <w:sz w:val="24"/>
      <w:szCs w:val="24"/>
    </w:rPr>
  </w:style>
  <w:style w:type="paragraph" w:customStyle="1" w:styleId="Figures">
    <w:name w:val="Figures"/>
    <w:basedOn w:val="Normal"/>
    <w:link w:val="FiguresChar"/>
    <w:qFormat/>
    <w:rsid w:val="004E41E3"/>
    <w:pPr>
      <w:spacing w:line="360" w:lineRule="auto"/>
    </w:pPr>
    <w:rPr>
      <w:noProof/>
    </w:rPr>
  </w:style>
  <w:style w:type="character" w:customStyle="1" w:styleId="FiguresChar">
    <w:name w:val="Figures Char"/>
    <w:basedOn w:val="DefaultParagraphFont"/>
    <w:link w:val="Figures"/>
    <w:rsid w:val="004E41E3"/>
    <w:rPr>
      <w:rFonts w:ascii="Times New Roman" w:eastAsiaTheme="minorEastAsia" w:hAnsi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541</Words>
  <Characters>3328</Characters>
  <Application>Microsoft Office Word</Application>
  <DocSecurity>0</DocSecurity>
  <Lines>7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unga, Gaseitsiwe</dc:creator>
  <cp:keywords/>
  <dc:description/>
  <cp:lastModifiedBy>Tiroyaone Albertinah Matsika</cp:lastModifiedBy>
  <cp:revision>9</cp:revision>
  <dcterms:created xsi:type="dcterms:W3CDTF">2022-03-23T09:35:00Z</dcterms:created>
  <dcterms:modified xsi:type="dcterms:W3CDTF">2023-01-27T14:23:00Z</dcterms:modified>
</cp:coreProperties>
</file>